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849"/>
        <w:tblW w:w="8306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483"/>
        <w:gridCol w:w="1115"/>
        <w:gridCol w:w="1226"/>
        <w:gridCol w:w="1126"/>
        <w:gridCol w:w="1126"/>
        <w:gridCol w:w="1115"/>
        <w:gridCol w:w="1115"/>
      </w:tblGrid>
      <w:tr w:rsidR="00B622F4" w:rsidRPr="00DB65D4" w14:paraId="622961AC" w14:textId="77777777" w:rsidTr="00B622F4">
        <w:trPr>
          <w:trHeight w:val="312"/>
        </w:trPr>
        <w:tc>
          <w:tcPr>
            <w:tcW w:w="154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80CA9F" w14:textId="77777777" w:rsidR="00B622F4" w:rsidRPr="00DB65D4" w:rsidRDefault="00B622F4" w:rsidP="00B62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5D4">
              <w:rPr>
                <w:rFonts w:ascii="Times New Roman" w:eastAsia="宋体" w:hAnsi="Times New Roman" w:cs="Times New Roman"/>
                <w:kern w:val="0"/>
                <w:szCs w:val="21"/>
              </w:rPr>
              <w:t>Samples</w:t>
            </w:r>
          </w:p>
        </w:tc>
        <w:tc>
          <w:tcPr>
            <w:tcW w:w="110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E9EA6F" w14:textId="77777777" w:rsidR="00B622F4" w:rsidRPr="00DB65D4" w:rsidRDefault="00B622F4" w:rsidP="00B622F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DB65D4">
              <w:rPr>
                <w:rFonts w:ascii="Times New Roman" w:eastAsia="宋体" w:hAnsi="Times New Roman" w:cs="Times New Roman"/>
                <w:kern w:val="0"/>
                <w:szCs w:val="21"/>
              </w:rPr>
              <w:t>pH</w:t>
            </w:r>
          </w:p>
        </w:tc>
        <w:tc>
          <w:tcPr>
            <w:tcW w:w="121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D398C4" w14:textId="77777777" w:rsidR="00B622F4" w:rsidRPr="00DB65D4" w:rsidRDefault="00B622F4" w:rsidP="00B62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5D4">
              <w:rPr>
                <w:rFonts w:ascii="Times New Roman" w:eastAsia="宋体" w:hAnsi="Times New Roman" w:cs="Times New Roman"/>
                <w:kern w:val="0"/>
                <w:szCs w:val="21"/>
              </w:rPr>
              <w:t>SOC</w:t>
            </w:r>
          </w:p>
        </w:tc>
        <w:tc>
          <w:tcPr>
            <w:tcW w:w="111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985504" w14:textId="77777777" w:rsidR="00B622F4" w:rsidRPr="00DB65D4" w:rsidRDefault="00B622F4" w:rsidP="00B62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5D4">
              <w:rPr>
                <w:rFonts w:ascii="Times New Roman" w:eastAsia="宋体" w:hAnsi="Times New Roman" w:cs="Times New Roman"/>
                <w:kern w:val="0"/>
                <w:szCs w:val="21"/>
              </w:rPr>
              <w:t>TN</w:t>
            </w:r>
          </w:p>
        </w:tc>
        <w:tc>
          <w:tcPr>
            <w:tcW w:w="111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02750A" w14:textId="77777777" w:rsidR="00B622F4" w:rsidRPr="00DB65D4" w:rsidRDefault="00B622F4" w:rsidP="00B62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5D4">
              <w:rPr>
                <w:rFonts w:ascii="Times New Roman" w:eastAsia="宋体" w:hAnsi="Times New Roman" w:cs="Times New Roman"/>
                <w:kern w:val="0"/>
                <w:szCs w:val="21"/>
              </w:rPr>
              <w:t>TP</w:t>
            </w:r>
          </w:p>
        </w:tc>
        <w:tc>
          <w:tcPr>
            <w:tcW w:w="110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50BA67" w14:textId="77777777" w:rsidR="00B622F4" w:rsidRPr="00DB65D4" w:rsidRDefault="00B622F4" w:rsidP="00B62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5D4">
              <w:rPr>
                <w:rFonts w:ascii="Times New Roman" w:eastAsia="宋体" w:hAnsi="Times New Roman" w:cs="Times New Roman"/>
                <w:kern w:val="0"/>
                <w:szCs w:val="21"/>
              </w:rPr>
              <w:t>NH4+</w:t>
            </w:r>
          </w:p>
        </w:tc>
        <w:tc>
          <w:tcPr>
            <w:tcW w:w="110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0BDCFC" w14:textId="77777777" w:rsidR="00B622F4" w:rsidRPr="00DB65D4" w:rsidRDefault="00B622F4" w:rsidP="00B62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5D4">
              <w:rPr>
                <w:rFonts w:ascii="Times New Roman" w:eastAsia="宋体" w:hAnsi="Times New Roman" w:cs="Times New Roman"/>
                <w:kern w:val="0"/>
                <w:szCs w:val="21"/>
              </w:rPr>
              <w:t>NO3-</w:t>
            </w:r>
          </w:p>
        </w:tc>
      </w:tr>
      <w:tr w:rsidR="00B622F4" w:rsidRPr="00DB65D4" w14:paraId="06ED8EF4" w14:textId="77777777" w:rsidTr="00B622F4">
        <w:trPr>
          <w:trHeight w:val="324"/>
        </w:trPr>
        <w:tc>
          <w:tcPr>
            <w:tcW w:w="154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4F12E" w14:textId="77777777" w:rsidR="00B622F4" w:rsidRPr="00DB65D4" w:rsidRDefault="00B622F4" w:rsidP="00B62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0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55631" w14:textId="77777777" w:rsidR="00B622F4" w:rsidRPr="00DB65D4" w:rsidRDefault="00B622F4" w:rsidP="00B622F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</w:p>
        </w:tc>
        <w:tc>
          <w:tcPr>
            <w:tcW w:w="121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F85F88" w14:textId="77777777" w:rsidR="00B622F4" w:rsidRPr="00DB65D4" w:rsidRDefault="00B622F4" w:rsidP="00B62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5D4">
              <w:rPr>
                <w:rFonts w:ascii="Times New Roman" w:eastAsia="宋体" w:hAnsi="Times New Roman" w:cs="Times New Roman"/>
                <w:kern w:val="0"/>
                <w:szCs w:val="21"/>
              </w:rPr>
              <w:t>(g/kg)</w:t>
            </w:r>
          </w:p>
        </w:tc>
        <w:tc>
          <w:tcPr>
            <w:tcW w:w="111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75B40E" w14:textId="77777777" w:rsidR="00B622F4" w:rsidRPr="00DB65D4" w:rsidRDefault="00B622F4" w:rsidP="00B62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5D4">
              <w:rPr>
                <w:rFonts w:ascii="Times New Roman" w:eastAsia="宋体" w:hAnsi="Times New Roman" w:cs="Times New Roman"/>
                <w:kern w:val="0"/>
                <w:szCs w:val="21"/>
              </w:rPr>
              <w:t>(g/kg)</w:t>
            </w:r>
          </w:p>
        </w:tc>
        <w:tc>
          <w:tcPr>
            <w:tcW w:w="111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895A26" w14:textId="77777777" w:rsidR="00B622F4" w:rsidRPr="00DB65D4" w:rsidRDefault="00B622F4" w:rsidP="00B62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5D4">
              <w:rPr>
                <w:rFonts w:ascii="Times New Roman" w:eastAsia="宋体" w:hAnsi="Times New Roman" w:cs="Times New Roman"/>
                <w:kern w:val="0"/>
                <w:szCs w:val="21"/>
              </w:rPr>
              <w:t>(g/kg)</w:t>
            </w:r>
          </w:p>
        </w:tc>
        <w:tc>
          <w:tcPr>
            <w:tcW w:w="110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542E36" w14:textId="77777777" w:rsidR="00B622F4" w:rsidRPr="00DB65D4" w:rsidRDefault="00B622F4" w:rsidP="00B62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5D4">
              <w:rPr>
                <w:rFonts w:ascii="Times New Roman" w:eastAsia="宋体" w:hAnsi="Times New Roman" w:cs="Times New Roman"/>
                <w:kern w:val="0"/>
                <w:szCs w:val="21"/>
              </w:rPr>
              <w:t>(mg/kg)</w:t>
            </w:r>
          </w:p>
        </w:tc>
        <w:tc>
          <w:tcPr>
            <w:tcW w:w="110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7D8F41" w14:textId="77777777" w:rsidR="00B622F4" w:rsidRPr="00DB65D4" w:rsidRDefault="00B622F4" w:rsidP="00B62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5D4">
              <w:rPr>
                <w:rFonts w:ascii="Times New Roman" w:eastAsia="宋体" w:hAnsi="Times New Roman" w:cs="Times New Roman"/>
                <w:kern w:val="0"/>
                <w:szCs w:val="21"/>
              </w:rPr>
              <w:t>(mg/kg)</w:t>
            </w:r>
          </w:p>
        </w:tc>
      </w:tr>
      <w:tr w:rsidR="00B622F4" w:rsidRPr="00DB65D4" w14:paraId="1A5A9340" w14:textId="77777777" w:rsidTr="00B622F4">
        <w:trPr>
          <w:trHeight w:val="312"/>
        </w:trPr>
        <w:tc>
          <w:tcPr>
            <w:tcW w:w="154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91CE0D" w14:textId="77777777" w:rsidR="00B622F4" w:rsidRPr="00DB65D4" w:rsidRDefault="00B622F4" w:rsidP="00B62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  <w:r w:rsidRPr="00DB65D4">
              <w:rPr>
                <w:rFonts w:ascii="Times New Roman" w:eastAsia="宋体" w:hAnsi="Times New Roman" w:cs="Times New Roman"/>
                <w:kern w:val="0"/>
                <w:szCs w:val="21"/>
              </w:rPr>
              <w:t>ontrol</w:t>
            </w:r>
          </w:p>
        </w:tc>
        <w:tc>
          <w:tcPr>
            <w:tcW w:w="110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9AB765" w14:textId="77777777" w:rsidR="00B622F4" w:rsidRPr="00DB65D4" w:rsidRDefault="00B622F4" w:rsidP="00B622F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DB65D4">
              <w:rPr>
                <w:rFonts w:ascii="Times New Roman" w:eastAsia="宋体" w:hAnsi="Times New Roman" w:cs="Times New Roman"/>
                <w:kern w:val="0"/>
                <w:szCs w:val="21"/>
              </w:rPr>
              <w:t>4.28±0.04a</w:t>
            </w:r>
          </w:p>
        </w:tc>
        <w:tc>
          <w:tcPr>
            <w:tcW w:w="121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7A5C08" w14:textId="77777777" w:rsidR="00B622F4" w:rsidRPr="00DB65D4" w:rsidRDefault="00B622F4" w:rsidP="00B62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5D4">
              <w:rPr>
                <w:rFonts w:ascii="Times New Roman" w:eastAsia="宋体" w:hAnsi="Times New Roman" w:cs="Times New Roman"/>
                <w:kern w:val="0"/>
                <w:szCs w:val="21"/>
              </w:rPr>
              <w:t>17.85±0.61c</w:t>
            </w:r>
          </w:p>
        </w:tc>
        <w:tc>
          <w:tcPr>
            <w:tcW w:w="111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297D8A" w14:textId="77777777" w:rsidR="00B622F4" w:rsidRPr="00DB65D4" w:rsidRDefault="00B622F4" w:rsidP="00B62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5D4">
              <w:rPr>
                <w:rFonts w:ascii="Times New Roman" w:eastAsia="宋体" w:hAnsi="Times New Roman" w:cs="Times New Roman"/>
                <w:kern w:val="0"/>
                <w:szCs w:val="21"/>
              </w:rPr>
              <w:t>0.77±0.02b</w:t>
            </w:r>
          </w:p>
        </w:tc>
        <w:tc>
          <w:tcPr>
            <w:tcW w:w="111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C200C8" w14:textId="77777777" w:rsidR="00B622F4" w:rsidRPr="00DB65D4" w:rsidRDefault="00B622F4" w:rsidP="00B62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5D4">
              <w:rPr>
                <w:rFonts w:ascii="Times New Roman" w:eastAsia="宋体" w:hAnsi="Times New Roman" w:cs="Times New Roman"/>
                <w:kern w:val="0"/>
                <w:szCs w:val="21"/>
              </w:rPr>
              <w:t>0.17±0.00b</w:t>
            </w:r>
          </w:p>
        </w:tc>
        <w:tc>
          <w:tcPr>
            <w:tcW w:w="110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4D6D8" w14:textId="77777777" w:rsidR="00B622F4" w:rsidRPr="00DB65D4" w:rsidRDefault="00B622F4" w:rsidP="00B62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5D4">
              <w:rPr>
                <w:rFonts w:ascii="Times New Roman" w:eastAsia="宋体" w:hAnsi="Times New Roman" w:cs="Times New Roman"/>
                <w:kern w:val="0"/>
                <w:szCs w:val="21"/>
              </w:rPr>
              <w:t>5.34±0.68a</w:t>
            </w:r>
          </w:p>
        </w:tc>
        <w:tc>
          <w:tcPr>
            <w:tcW w:w="110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D2DC4F" w14:textId="77777777" w:rsidR="00B622F4" w:rsidRPr="00DB65D4" w:rsidRDefault="00B622F4" w:rsidP="00B62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5D4">
              <w:rPr>
                <w:rFonts w:ascii="Times New Roman" w:eastAsia="宋体" w:hAnsi="Times New Roman" w:cs="Times New Roman"/>
                <w:kern w:val="0"/>
                <w:szCs w:val="21"/>
              </w:rPr>
              <w:t>4.06±0.64a</w:t>
            </w:r>
          </w:p>
        </w:tc>
      </w:tr>
      <w:tr w:rsidR="00B622F4" w:rsidRPr="00DB65D4" w14:paraId="4A165848" w14:textId="77777777" w:rsidTr="00B622F4">
        <w:trPr>
          <w:trHeight w:val="312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FCFBBD8" w14:textId="77777777" w:rsidR="00B622F4" w:rsidRPr="00DB65D4" w:rsidRDefault="00B622F4" w:rsidP="00B62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5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hree months 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F660CC8" w14:textId="77777777" w:rsidR="00B622F4" w:rsidRPr="00DB65D4" w:rsidRDefault="00B622F4" w:rsidP="00B622F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DB65D4">
              <w:rPr>
                <w:rFonts w:ascii="Times New Roman" w:eastAsia="宋体" w:hAnsi="Times New Roman" w:cs="Times New Roman"/>
                <w:kern w:val="0"/>
                <w:szCs w:val="21"/>
              </w:rPr>
              <w:t>4.23±0.03a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9054128" w14:textId="77777777" w:rsidR="00B622F4" w:rsidRPr="00DB65D4" w:rsidRDefault="00B622F4" w:rsidP="00B62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5D4">
              <w:rPr>
                <w:rFonts w:ascii="Times New Roman" w:eastAsia="宋体" w:hAnsi="Times New Roman" w:cs="Times New Roman"/>
                <w:kern w:val="0"/>
                <w:szCs w:val="21"/>
              </w:rPr>
              <w:t>21.72±3.21b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9A14F9C" w14:textId="77777777" w:rsidR="00B622F4" w:rsidRPr="00DB65D4" w:rsidRDefault="00B622F4" w:rsidP="00B62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5D4">
              <w:rPr>
                <w:rFonts w:ascii="Times New Roman" w:eastAsia="宋体" w:hAnsi="Times New Roman" w:cs="Times New Roman"/>
                <w:kern w:val="0"/>
                <w:szCs w:val="21"/>
              </w:rPr>
              <w:t>0.90±0.11b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C77D05E" w14:textId="77777777" w:rsidR="00B622F4" w:rsidRPr="00DB65D4" w:rsidRDefault="00B622F4" w:rsidP="00B62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5D4">
              <w:rPr>
                <w:rFonts w:ascii="Times New Roman" w:eastAsia="宋体" w:hAnsi="Times New Roman" w:cs="Times New Roman"/>
                <w:kern w:val="0"/>
                <w:szCs w:val="21"/>
              </w:rPr>
              <w:t>0.19±0.01b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B815E93" w14:textId="77777777" w:rsidR="00B622F4" w:rsidRPr="00DB65D4" w:rsidRDefault="00B622F4" w:rsidP="00B62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5D4">
              <w:rPr>
                <w:rFonts w:ascii="Times New Roman" w:eastAsia="宋体" w:hAnsi="Times New Roman" w:cs="Times New Roman"/>
                <w:kern w:val="0"/>
                <w:szCs w:val="21"/>
              </w:rPr>
              <w:t>9.46±4.52a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D15D842" w14:textId="77777777" w:rsidR="00B622F4" w:rsidRPr="00DB65D4" w:rsidRDefault="00B622F4" w:rsidP="00B62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5D4">
              <w:rPr>
                <w:rFonts w:ascii="Times New Roman" w:eastAsia="宋体" w:hAnsi="Times New Roman" w:cs="Times New Roman"/>
                <w:kern w:val="0"/>
                <w:szCs w:val="21"/>
              </w:rPr>
              <w:t>4.27±3.67a</w:t>
            </w:r>
          </w:p>
        </w:tc>
      </w:tr>
      <w:tr w:rsidR="00B622F4" w:rsidRPr="00DB65D4" w14:paraId="5A108CCA" w14:textId="77777777" w:rsidTr="00B622F4">
        <w:trPr>
          <w:trHeight w:val="312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645A92E" w14:textId="77777777" w:rsidR="00B622F4" w:rsidRPr="00DB65D4" w:rsidRDefault="00B622F4" w:rsidP="00B62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5D4">
              <w:rPr>
                <w:rFonts w:ascii="Times New Roman" w:eastAsia="宋体" w:hAnsi="Times New Roman" w:cs="Times New Roman"/>
                <w:kern w:val="0"/>
                <w:szCs w:val="21"/>
              </w:rPr>
              <w:t>Six months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978408C" w14:textId="77777777" w:rsidR="00B622F4" w:rsidRPr="00DB65D4" w:rsidRDefault="00B622F4" w:rsidP="00B622F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DB65D4">
              <w:rPr>
                <w:rFonts w:ascii="Times New Roman" w:eastAsia="宋体" w:hAnsi="Times New Roman" w:cs="Times New Roman"/>
                <w:kern w:val="0"/>
                <w:szCs w:val="21"/>
              </w:rPr>
              <w:t>4.36±0.31a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55117D9" w14:textId="77777777" w:rsidR="00B622F4" w:rsidRPr="00DB65D4" w:rsidRDefault="00B622F4" w:rsidP="00B62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5D4">
              <w:rPr>
                <w:rFonts w:ascii="Times New Roman" w:eastAsia="宋体" w:hAnsi="Times New Roman" w:cs="Times New Roman"/>
                <w:kern w:val="0"/>
                <w:szCs w:val="21"/>
              </w:rPr>
              <w:t>65.66±0.35a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30CA345" w14:textId="77777777" w:rsidR="00B622F4" w:rsidRPr="00DB65D4" w:rsidRDefault="00B622F4" w:rsidP="00B62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5D4">
              <w:rPr>
                <w:rFonts w:ascii="Times New Roman" w:eastAsia="宋体" w:hAnsi="Times New Roman" w:cs="Times New Roman"/>
                <w:kern w:val="0"/>
                <w:szCs w:val="21"/>
              </w:rPr>
              <w:t>2.14±0.09a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6E053D4" w14:textId="77777777" w:rsidR="00B622F4" w:rsidRPr="00DB65D4" w:rsidRDefault="00B622F4" w:rsidP="00B62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5D4">
              <w:rPr>
                <w:rFonts w:ascii="Times New Roman" w:eastAsia="宋体" w:hAnsi="Times New Roman" w:cs="Times New Roman"/>
                <w:kern w:val="0"/>
                <w:szCs w:val="21"/>
              </w:rPr>
              <w:t>0.26±0.03a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6FCA39C" w14:textId="77777777" w:rsidR="00B622F4" w:rsidRPr="00DB65D4" w:rsidRDefault="00B622F4" w:rsidP="00B62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5D4">
              <w:rPr>
                <w:rFonts w:ascii="Times New Roman" w:eastAsia="宋体" w:hAnsi="Times New Roman" w:cs="Times New Roman"/>
                <w:kern w:val="0"/>
                <w:szCs w:val="21"/>
              </w:rPr>
              <w:t>6.52±1.91a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51D8F56" w14:textId="77777777" w:rsidR="00B622F4" w:rsidRPr="00DB65D4" w:rsidRDefault="00B622F4" w:rsidP="00B62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5D4">
              <w:rPr>
                <w:rFonts w:ascii="Times New Roman" w:eastAsia="宋体" w:hAnsi="Times New Roman" w:cs="Times New Roman"/>
                <w:kern w:val="0"/>
                <w:szCs w:val="21"/>
              </w:rPr>
              <w:t>3.66±0.52a</w:t>
            </w:r>
          </w:p>
        </w:tc>
      </w:tr>
    </w:tbl>
    <w:p w14:paraId="79B6D880" w14:textId="535AD07A" w:rsidR="000A2F8B" w:rsidRPr="00B622F4" w:rsidRDefault="000A2F8B" w:rsidP="00C3003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A2F8B" w:rsidRPr="00B622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8668A1" w14:textId="77777777" w:rsidR="0075684E" w:rsidRDefault="0075684E" w:rsidP="00DB65D4">
      <w:r>
        <w:separator/>
      </w:r>
    </w:p>
  </w:endnote>
  <w:endnote w:type="continuationSeparator" w:id="0">
    <w:p w14:paraId="1132C867" w14:textId="77777777" w:rsidR="0075684E" w:rsidRDefault="0075684E" w:rsidP="00DB65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D8431B" w14:textId="77777777" w:rsidR="0075684E" w:rsidRDefault="0075684E" w:rsidP="00DB65D4">
      <w:r>
        <w:separator/>
      </w:r>
    </w:p>
  </w:footnote>
  <w:footnote w:type="continuationSeparator" w:id="0">
    <w:p w14:paraId="4D4DF52F" w14:textId="77777777" w:rsidR="0075684E" w:rsidRDefault="0075684E" w:rsidP="00DB65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337"/>
    <w:rsid w:val="000A2F8B"/>
    <w:rsid w:val="00742361"/>
    <w:rsid w:val="0075684E"/>
    <w:rsid w:val="009B7337"/>
    <w:rsid w:val="00B622F4"/>
    <w:rsid w:val="00C30035"/>
    <w:rsid w:val="00DB65D4"/>
    <w:rsid w:val="00E54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18393F"/>
  <w15:chartTrackingRefBased/>
  <w15:docId w15:val="{1D5DA9DD-0ED9-4480-BD44-47BD05F66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65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65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65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65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855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ayu</dc:creator>
  <cp:keywords/>
  <dc:description/>
  <cp:lastModifiedBy>Li Jiayu</cp:lastModifiedBy>
  <cp:revision>16</cp:revision>
  <dcterms:created xsi:type="dcterms:W3CDTF">2018-07-25T08:44:00Z</dcterms:created>
  <dcterms:modified xsi:type="dcterms:W3CDTF">2018-07-25T08:55:00Z</dcterms:modified>
</cp:coreProperties>
</file>